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E303B" w14:textId="03817A3B" w:rsidR="00842E51" w:rsidRPr="00B03D13" w:rsidRDefault="00B03D13" w:rsidP="00A71709">
      <w:pPr>
        <w:spacing w:line="480" w:lineRule="auto"/>
        <w:rPr>
          <w:rFonts w:ascii="Times New Roman" w:hAnsi="Times New Roman" w:cs="Times New Roman"/>
          <w:b/>
          <w:bCs/>
        </w:rPr>
      </w:pPr>
      <w:r w:rsidRPr="00B03D13">
        <w:rPr>
          <w:rFonts w:ascii="Times New Roman" w:hAnsi="Times New Roman" w:cs="Times New Roman"/>
          <w:b/>
          <w:bCs/>
        </w:rPr>
        <w:t>S2A Table</w:t>
      </w:r>
      <w:r w:rsidR="00A71709">
        <w:rPr>
          <w:rFonts w:ascii="Times New Roman" w:hAnsi="Times New Roman" w:cs="Times New Roman"/>
          <w:b/>
          <w:bCs/>
        </w:rPr>
        <w:t>.</w:t>
      </w:r>
      <w:r w:rsidR="00AE73BF">
        <w:rPr>
          <w:rFonts w:ascii="Times New Roman" w:hAnsi="Times New Roman" w:cs="Times New Roman"/>
          <w:b/>
          <w:bCs/>
        </w:rPr>
        <w:t xml:space="preserve"> </w:t>
      </w:r>
      <w:r w:rsidR="00AE73BF" w:rsidRPr="00FF2EC4">
        <w:rPr>
          <w:rFonts w:ascii="Times New Roman" w:eastAsia="Times New Roman" w:hAnsi="Times New Roman" w:cs="Times New Roman"/>
          <w:b/>
          <w:bCs/>
          <w:color w:val="000000"/>
        </w:rPr>
        <w:t xml:space="preserve">Top upregulated genes in the left ventricle of healthy cats compared to </w:t>
      </w:r>
      <w:r w:rsidR="00F1212C">
        <w:rPr>
          <w:rFonts w:ascii="Times New Roman" w:eastAsia="Times New Roman" w:hAnsi="Times New Roman" w:cs="Times New Roman"/>
          <w:b/>
          <w:bCs/>
          <w:color w:val="000000"/>
        </w:rPr>
        <w:t xml:space="preserve">the </w:t>
      </w:r>
      <w:r w:rsidR="00AE73BF" w:rsidRPr="00FF2EC4">
        <w:rPr>
          <w:rFonts w:ascii="Times New Roman" w:eastAsia="Times New Roman" w:hAnsi="Times New Roman" w:cs="Times New Roman"/>
          <w:b/>
          <w:bCs/>
          <w:color w:val="000000"/>
        </w:rPr>
        <w:t xml:space="preserve">left </w:t>
      </w:r>
      <w:r w:rsidR="00F1212C">
        <w:rPr>
          <w:rFonts w:ascii="Times New Roman" w:eastAsia="Times New Roman" w:hAnsi="Times New Roman" w:cs="Times New Roman"/>
          <w:b/>
          <w:bCs/>
          <w:color w:val="000000"/>
        </w:rPr>
        <w:t>atrium</w:t>
      </w:r>
      <w:r w:rsidR="00AE73BF" w:rsidRPr="00FF2EC4">
        <w:rPr>
          <w:rFonts w:ascii="Times New Roman" w:eastAsia="Times New Roman" w:hAnsi="Times New Roman" w:cs="Times New Roman"/>
          <w:b/>
          <w:bCs/>
          <w:color w:val="000000"/>
        </w:rPr>
        <w:t xml:space="preserve"> of healthy cats</w:t>
      </w:r>
      <w:r w:rsidR="00A71709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W w:w="13598" w:type="dxa"/>
        <w:tblLook w:val="04A0" w:firstRow="1" w:lastRow="0" w:firstColumn="1" w:lastColumn="0" w:noHBand="0" w:noVBand="1"/>
      </w:tblPr>
      <w:tblGrid>
        <w:gridCol w:w="2684"/>
        <w:gridCol w:w="2835"/>
        <w:gridCol w:w="1559"/>
        <w:gridCol w:w="1737"/>
        <w:gridCol w:w="1807"/>
        <w:gridCol w:w="992"/>
        <w:gridCol w:w="1984"/>
      </w:tblGrid>
      <w:tr w:rsidR="00842E51" w:rsidRPr="00B928AC" w14:paraId="0EDA5335" w14:textId="77777777" w:rsidTr="00A71709">
        <w:trPr>
          <w:trHeight w:val="340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3A0D" w14:textId="77777777" w:rsidR="00842E51" w:rsidRPr="00B928AC" w:rsidRDefault="00842E51" w:rsidP="00A717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emble 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F51E" w14:textId="77777777" w:rsidR="00842E51" w:rsidRPr="00B928AC" w:rsidRDefault="00842E51" w:rsidP="00A717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Coordin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450E" w14:textId="77777777" w:rsidR="00842E51" w:rsidRPr="00B928AC" w:rsidRDefault="00842E51" w:rsidP="00A717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vers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1D07" w14:textId="77777777" w:rsidR="00842E51" w:rsidRPr="00B928AC" w:rsidRDefault="00842E51" w:rsidP="00A717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6199" w14:textId="77777777" w:rsidR="00842E51" w:rsidRPr="00B928AC" w:rsidRDefault="00842E51" w:rsidP="00A717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EC13" w14:textId="77777777" w:rsidR="00842E51" w:rsidRPr="00B928AC" w:rsidRDefault="00842E51" w:rsidP="00A717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ogF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B3EF0" w14:textId="77777777" w:rsidR="00842E51" w:rsidRPr="00B928AC" w:rsidRDefault="00842E51" w:rsidP="00A717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djusted p-value</w:t>
            </w:r>
          </w:p>
        </w:tc>
      </w:tr>
      <w:tr w:rsidR="00842E51" w:rsidRPr="00B928AC" w14:paraId="3EBC5FE1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DFC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23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F3F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1:240951021-2409603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6C6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449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RX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564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F00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0.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5070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91E-13</w:t>
            </w:r>
          </w:p>
        </w:tc>
      </w:tr>
      <w:tr w:rsidR="00842E51" w:rsidRPr="00B928AC" w14:paraId="3DB6F99F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12A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11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86C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3:8973095-89810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37E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1D3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YL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C7E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E67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9.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4C6B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01E-13</w:t>
            </w:r>
          </w:p>
        </w:tc>
      </w:tr>
      <w:tr w:rsidR="00842E51" w:rsidRPr="00B928AC" w14:paraId="2F532C89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1EA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21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FD7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16290207-162956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F5E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9A4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YL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1C1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81D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6FD6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85E-11</w:t>
            </w:r>
          </w:p>
        </w:tc>
      </w:tr>
      <w:tr w:rsidR="00842E51" w:rsidRPr="00B928AC" w14:paraId="47CC941E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436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91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E89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1:167461892-1674829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72A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48A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NGA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0BE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B52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8366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34E-05</w:t>
            </w:r>
          </w:p>
        </w:tc>
      </w:tr>
      <w:tr w:rsidR="00842E51" w:rsidRPr="00B928AC" w14:paraId="182224AC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164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55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1B7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4:75435449-75436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13A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81D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RNF18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766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A1C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7AD5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07E-08</w:t>
            </w:r>
          </w:p>
        </w:tc>
      </w:tr>
      <w:tr w:rsidR="00842E51" w:rsidRPr="00B928AC" w14:paraId="44A918F9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9F3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27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0A4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2:34531280-345316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C3E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400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0orf10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AD6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263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868C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02E-07</w:t>
            </w:r>
          </w:p>
        </w:tc>
      </w:tr>
      <w:tr w:rsidR="00842E51" w:rsidRPr="00B928AC" w14:paraId="1D6DA13C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F18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909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D50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:76165299-761876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4E5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A03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YH7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6AB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333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4AAE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74E-13</w:t>
            </w:r>
          </w:p>
        </w:tc>
      </w:tr>
      <w:tr w:rsidR="00842E51" w:rsidRPr="00B928AC" w14:paraId="180D6E3C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468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48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5B3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2:661625-6814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946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54A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TC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D36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E17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89F2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08E-08</w:t>
            </w:r>
          </w:p>
        </w:tc>
      </w:tr>
      <w:tr w:rsidR="00842E51" w:rsidRPr="00B928AC" w14:paraId="6CF3BD70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C4F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299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46E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4:33592385-336053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5D8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404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LAN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2EF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B7C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D7B6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24E-07</w:t>
            </w:r>
          </w:p>
        </w:tc>
      </w:tr>
      <w:tr w:rsidR="00842E51" w:rsidRPr="00B928AC" w14:paraId="601BAECA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532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42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7E9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1:58383085-584018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959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8BD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ST6GALNAC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68C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84D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4EB1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65E-06</w:t>
            </w:r>
          </w:p>
        </w:tc>
      </w:tr>
      <w:tr w:rsidR="00842E51" w:rsidRPr="00B928AC" w14:paraId="5BB0B52A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68A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27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BBE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2:3738493-37582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AD4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923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FF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B5C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678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A12D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46E-05</w:t>
            </w:r>
          </w:p>
        </w:tc>
      </w:tr>
      <w:tr w:rsidR="00842E51" w:rsidRPr="00B928AC" w14:paraId="6547EFA9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F2F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35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888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84257819-843143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D0B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24F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DNF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EB9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610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0638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15E-07</w:t>
            </w:r>
          </w:p>
        </w:tc>
      </w:tr>
      <w:tr w:rsidR="00842E51" w:rsidRPr="00B928AC" w14:paraId="607AD275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25A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97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2EF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2:33961955-339643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6F6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71F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RX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70D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A6D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45B2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9.39E-12</w:t>
            </w:r>
          </w:p>
        </w:tc>
      </w:tr>
      <w:tr w:rsidR="00842E51" w:rsidRPr="00B928AC" w14:paraId="2E3AD7D3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B36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06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216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1:240276737-2402849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7CB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BF8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RX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C2D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698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409D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71E-04</w:t>
            </w:r>
          </w:p>
        </w:tc>
      </w:tr>
      <w:tr w:rsidR="00842E51" w:rsidRPr="00B928AC" w14:paraId="75B3A6D3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752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589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EED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91193976-912693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DB1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AAF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AMR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B23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0F6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63B0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69E-07</w:t>
            </w:r>
          </w:p>
        </w:tc>
      </w:tr>
      <w:tr w:rsidR="00842E51" w:rsidRPr="00B928AC" w14:paraId="255AFE84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F5B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67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900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1:45870393-459010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E2C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55B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FSD4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6BB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8A5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D17E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49E-09</w:t>
            </w:r>
          </w:p>
        </w:tc>
      </w:tr>
      <w:tr w:rsidR="00842E51" w:rsidRPr="00B928AC" w14:paraId="655B3A5D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E2A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69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D15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2:116063263-116075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DFC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BC9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HEY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2BF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976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FD06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06E-11</w:t>
            </w:r>
          </w:p>
        </w:tc>
      </w:tr>
      <w:tr w:rsidR="00842E51" w:rsidRPr="00B928AC" w14:paraId="66671DDD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E30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28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EDF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2:5022403-52541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10C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69A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RIPOR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AFB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F82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E816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71E-06</w:t>
            </w:r>
          </w:p>
        </w:tc>
      </w:tr>
      <w:tr w:rsidR="00842E51" w:rsidRPr="00B928AC" w14:paraId="512F7EDE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923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27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DCC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19577766-195933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DE1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2F8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XTL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49D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003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A17C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8.80E-10</w:t>
            </w:r>
          </w:p>
        </w:tc>
      </w:tr>
      <w:tr w:rsidR="00842E51" w:rsidRPr="00B928AC" w14:paraId="22670EAA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E67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14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1DB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4:65391837-65410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FD2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7F5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LDOB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035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144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D6C7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17E-08</w:t>
            </w:r>
          </w:p>
        </w:tc>
      </w:tr>
      <w:tr w:rsidR="00842E51" w:rsidRPr="00B928AC" w14:paraId="02BC2CCB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45C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06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E21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1:207932882-2079641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B34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12A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PLX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F13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265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1DE5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02E-08</w:t>
            </w:r>
          </w:p>
        </w:tc>
      </w:tr>
      <w:tr w:rsidR="00842E51" w:rsidRPr="00B928AC" w14:paraId="76C46789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122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86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5B0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2:73280611-733261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0BD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7F7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DH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C6D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A19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ABB6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84E-07</w:t>
            </w:r>
          </w:p>
        </w:tc>
      </w:tr>
      <w:tr w:rsidR="00842E51" w:rsidRPr="00B928AC" w14:paraId="43EB0084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DC0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18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73C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3:80055345-802933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74B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0E4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CBE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BC4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9F8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EA63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82E-08</w:t>
            </w:r>
          </w:p>
        </w:tc>
      </w:tr>
      <w:tr w:rsidR="00842E51" w:rsidRPr="00B928AC" w14:paraId="6C635ED4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A9D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51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4C9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1:35413459-354686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B68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824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AMB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16E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C8E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2159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62E-10</w:t>
            </w:r>
          </w:p>
        </w:tc>
      </w:tr>
      <w:tr w:rsidR="00842E51" w:rsidRPr="00B928AC" w14:paraId="21F00A68" w14:textId="77777777" w:rsidTr="00664F10">
        <w:trPr>
          <w:trHeight w:val="3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D97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32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53D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165289800-1653024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4B8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276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QCA1L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1D5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95C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721F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89E-04</w:t>
            </w:r>
          </w:p>
        </w:tc>
      </w:tr>
    </w:tbl>
    <w:p w14:paraId="15969DF5" w14:textId="22F36A0D" w:rsidR="00842E51" w:rsidRPr="00B928AC" w:rsidRDefault="00B03D13" w:rsidP="00A71709">
      <w:pPr>
        <w:spacing w:line="480" w:lineRule="auto"/>
        <w:rPr>
          <w:rFonts w:ascii="Times New Roman" w:hAnsi="Times New Roman" w:cs="Times New Roman"/>
        </w:rPr>
      </w:pPr>
      <w:r w:rsidRPr="00B03D13">
        <w:rPr>
          <w:rFonts w:ascii="Times New Roman" w:hAnsi="Times New Roman" w:cs="Times New Roman"/>
          <w:b/>
          <w:bCs/>
        </w:rPr>
        <w:lastRenderedPageBreak/>
        <w:t>S2</w:t>
      </w:r>
      <w:r>
        <w:rPr>
          <w:rFonts w:ascii="Times New Roman" w:hAnsi="Times New Roman" w:cs="Times New Roman"/>
          <w:b/>
          <w:bCs/>
        </w:rPr>
        <w:t>B</w:t>
      </w:r>
      <w:r w:rsidRPr="00B03D13">
        <w:rPr>
          <w:rFonts w:ascii="Times New Roman" w:hAnsi="Times New Roman" w:cs="Times New Roman"/>
          <w:b/>
          <w:bCs/>
        </w:rPr>
        <w:t xml:space="preserve"> Table</w:t>
      </w:r>
      <w:r w:rsidR="00A71709">
        <w:rPr>
          <w:rFonts w:ascii="Times New Roman" w:hAnsi="Times New Roman" w:cs="Times New Roman"/>
          <w:b/>
          <w:bCs/>
        </w:rPr>
        <w:t>.</w:t>
      </w:r>
      <w:r w:rsidR="00AE73BF">
        <w:rPr>
          <w:rFonts w:ascii="Times New Roman" w:hAnsi="Times New Roman" w:cs="Times New Roman"/>
          <w:b/>
          <w:bCs/>
        </w:rPr>
        <w:t xml:space="preserve"> </w:t>
      </w:r>
      <w:r w:rsidR="00AE73BF" w:rsidRPr="00FF2EC4">
        <w:rPr>
          <w:rFonts w:ascii="Times New Roman" w:eastAsia="Times New Roman" w:hAnsi="Times New Roman" w:cs="Times New Roman"/>
          <w:b/>
          <w:bCs/>
          <w:color w:val="000000"/>
        </w:rPr>
        <w:t xml:space="preserve">Top downregulated genes in the left ventricle of healthy cats </w:t>
      </w:r>
      <w:r w:rsidR="00F1212C" w:rsidRPr="00FF2EC4">
        <w:rPr>
          <w:rFonts w:ascii="Times New Roman" w:eastAsia="Times New Roman" w:hAnsi="Times New Roman" w:cs="Times New Roman"/>
          <w:b/>
          <w:bCs/>
          <w:color w:val="000000"/>
        </w:rPr>
        <w:t xml:space="preserve">compared to </w:t>
      </w:r>
      <w:r w:rsidR="00F1212C">
        <w:rPr>
          <w:rFonts w:ascii="Times New Roman" w:eastAsia="Times New Roman" w:hAnsi="Times New Roman" w:cs="Times New Roman"/>
          <w:b/>
          <w:bCs/>
          <w:color w:val="000000"/>
        </w:rPr>
        <w:t xml:space="preserve">the </w:t>
      </w:r>
      <w:r w:rsidR="00F1212C" w:rsidRPr="00FF2EC4">
        <w:rPr>
          <w:rFonts w:ascii="Times New Roman" w:eastAsia="Times New Roman" w:hAnsi="Times New Roman" w:cs="Times New Roman"/>
          <w:b/>
          <w:bCs/>
          <w:color w:val="000000"/>
        </w:rPr>
        <w:t xml:space="preserve">left </w:t>
      </w:r>
      <w:r w:rsidR="00F1212C">
        <w:rPr>
          <w:rFonts w:ascii="Times New Roman" w:eastAsia="Times New Roman" w:hAnsi="Times New Roman" w:cs="Times New Roman"/>
          <w:b/>
          <w:bCs/>
          <w:color w:val="000000"/>
        </w:rPr>
        <w:t>atrium</w:t>
      </w:r>
      <w:r w:rsidR="00F1212C" w:rsidRPr="00FF2EC4">
        <w:rPr>
          <w:rFonts w:ascii="Times New Roman" w:eastAsia="Times New Roman" w:hAnsi="Times New Roman" w:cs="Times New Roman"/>
          <w:b/>
          <w:bCs/>
          <w:color w:val="000000"/>
        </w:rPr>
        <w:t xml:space="preserve"> of healthy cats</w:t>
      </w:r>
      <w:r w:rsidR="00F1212C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W w:w="13598" w:type="dxa"/>
        <w:tblLook w:val="04A0" w:firstRow="1" w:lastRow="0" w:firstColumn="1" w:lastColumn="0" w:noHBand="0" w:noVBand="1"/>
      </w:tblPr>
      <w:tblGrid>
        <w:gridCol w:w="2684"/>
        <w:gridCol w:w="2835"/>
        <w:gridCol w:w="1559"/>
        <w:gridCol w:w="1701"/>
        <w:gridCol w:w="1843"/>
        <w:gridCol w:w="992"/>
        <w:gridCol w:w="1984"/>
      </w:tblGrid>
      <w:tr w:rsidR="00842E51" w:rsidRPr="00B928AC" w14:paraId="3B564C85" w14:textId="77777777" w:rsidTr="00A71709">
        <w:trPr>
          <w:trHeight w:val="340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BC1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emble 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A36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Coordin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8E5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ver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9D5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BE2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330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ogF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BBBF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djusted p-value</w:t>
            </w:r>
          </w:p>
        </w:tc>
      </w:tr>
      <w:tr w:rsidR="00842E51" w:rsidRPr="00B928AC" w14:paraId="24D487D5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4BB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28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0E5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26315147-263927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DFE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4E4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ARX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E90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DA8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10.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A9DC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60E-09</w:t>
            </w:r>
          </w:p>
        </w:tc>
      </w:tr>
      <w:tr w:rsidR="00842E51" w:rsidRPr="00B928AC" w14:paraId="6B456E3F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BF5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43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031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3:6010411-60224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4F7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8F1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NPTX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8A6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0AE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9.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2FB0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08E-12</w:t>
            </w:r>
          </w:p>
        </w:tc>
      </w:tr>
      <w:tr w:rsidR="00842E51" w:rsidRPr="00B928AC" w14:paraId="59FA8348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48E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38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432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1:46386618-464163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C6F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F55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YL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AFC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F60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9.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34B4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40E-17</w:t>
            </w:r>
          </w:p>
        </w:tc>
      </w:tr>
      <w:tr w:rsidR="00842E51" w:rsidRPr="00B928AC" w14:paraId="7044032C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415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99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6F5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4:92455520-925250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4AD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1BB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WIF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FE4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1E1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9.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7736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30E-08</w:t>
            </w:r>
          </w:p>
        </w:tc>
      </w:tr>
      <w:tr w:rsidR="00842E51" w:rsidRPr="00B928AC" w14:paraId="1A5EF4C5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A25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4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0C3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165585641-1656031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CE5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74D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HRNA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128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6D8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8.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5F11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54E-08</w:t>
            </w:r>
          </w:p>
        </w:tc>
      </w:tr>
      <w:tr w:rsidR="00842E51" w:rsidRPr="00B928AC" w14:paraId="20DFE279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F53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43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36E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62431083-624334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D43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564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YL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EDD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16F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8.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7003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21E-11</w:t>
            </w:r>
          </w:p>
        </w:tc>
      </w:tr>
      <w:tr w:rsidR="00842E51" w:rsidRPr="00B928AC" w14:paraId="22B5CF71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010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71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C89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1:114842065-1148672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B25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406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ITX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250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8DC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8.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2FE6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97E-06</w:t>
            </w:r>
          </w:p>
        </w:tc>
      </w:tr>
      <w:tr w:rsidR="00842E51" w:rsidRPr="00B928AC" w14:paraId="41C23F6A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F3C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00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B97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8668478-86784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FAB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712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NPP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D3F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5D2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8.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2D0D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35E-14</w:t>
            </w:r>
          </w:p>
        </w:tc>
      </w:tr>
      <w:tr w:rsidR="00842E51" w:rsidRPr="00B928AC" w14:paraId="664ECF83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9CA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83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6FA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2:54186891-541952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7AB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990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LEC3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EC1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6DD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8.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EC23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13E-04</w:t>
            </w:r>
          </w:p>
        </w:tc>
      </w:tr>
      <w:tr w:rsidR="00842E51" w:rsidRPr="00B928AC" w14:paraId="24A22CCA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D2B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75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C50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149524903-1495689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EA7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F5A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ALNT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FAE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580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7.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64A6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99E-07</w:t>
            </w:r>
          </w:p>
        </w:tc>
      </w:tr>
      <w:tr w:rsidR="00842E51" w:rsidRPr="00B928AC" w14:paraId="2A77064A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F82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23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E7E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1:42285303-423013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6CF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6C9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HRNA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927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14B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7.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53B0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54E-08</w:t>
            </w:r>
          </w:p>
        </w:tc>
      </w:tr>
      <w:tr w:rsidR="00842E51" w:rsidRPr="00B928AC" w14:paraId="38567FBB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10F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22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88A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26399539-264282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253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B7E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COX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06D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2B7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7.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03BE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31E-09</w:t>
            </w:r>
          </w:p>
        </w:tc>
      </w:tr>
      <w:tr w:rsidR="00842E51" w:rsidRPr="00B928AC" w14:paraId="1B48280D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03F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87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40F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2:67778710-678143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52C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45F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SLC15A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A14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D44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7.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32CB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27E-13</w:t>
            </w:r>
          </w:p>
        </w:tc>
      </w:tr>
      <w:tr w:rsidR="00842E51" w:rsidRPr="00B928AC" w14:paraId="7AEDBA01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48F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04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5E0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3:5766336-57704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24E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D2F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CK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E21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7BD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CF27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99E-05</w:t>
            </w:r>
          </w:p>
        </w:tc>
      </w:tr>
      <w:tr w:rsidR="00842E51" w:rsidRPr="00B928AC" w14:paraId="1F4AACC4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BA3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64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A19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1:152533170-1525689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7D3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6CC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STAP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2666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E68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BA4B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52E-09</w:t>
            </w:r>
          </w:p>
        </w:tc>
      </w:tr>
      <w:tr w:rsidR="00842E51" w:rsidRPr="00B928AC" w14:paraId="3C337CEA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9C1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24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03B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146611527-1471598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13E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094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ALNT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63C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9C5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8B2E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40E-05</w:t>
            </w:r>
          </w:p>
        </w:tc>
      </w:tr>
      <w:tr w:rsidR="00842E51" w:rsidRPr="00B928AC" w14:paraId="236ADC36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FDA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97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48B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56269750-562702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364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184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HRS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B36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A06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BC17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50E-06</w:t>
            </w:r>
          </w:p>
        </w:tc>
      </w:tr>
      <w:tr w:rsidR="00842E51" w:rsidRPr="00B928AC" w14:paraId="3E018D75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CA8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44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63E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16106668-161143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286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B39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TC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55D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C6F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CD19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15E-05</w:t>
            </w:r>
          </w:p>
        </w:tc>
      </w:tr>
      <w:tr w:rsidR="00842E51" w:rsidRPr="00B928AC" w14:paraId="2D663BE9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A82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08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DA8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3:121709507-1217471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384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96F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KCNK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714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A26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C2B4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19E-11</w:t>
            </w:r>
          </w:p>
        </w:tc>
      </w:tr>
      <w:tr w:rsidR="00842E51" w:rsidRPr="00B928AC" w14:paraId="3C660B2F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14B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23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82D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1:187800891-1878330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842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59B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GI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7647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444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54FE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48E-06</w:t>
            </w:r>
          </w:p>
        </w:tc>
      </w:tr>
      <w:tr w:rsidR="00842E51" w:rsidRPr="00B928AC" w14:paraId="6813BF79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D68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1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D0D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1:17201587-17213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372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6AD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NFSF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EFAF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0FE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0BA9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24E-06</w:t>
            </w:r>
          </w:p>
        </w:tc>
      </w:tr>
      <w:tr w:rsidR="00842E51" w:rsidRPr="00B928AC" w14:paraId="7E73B9FC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65C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21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DDC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3:7765791-77765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0EE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9872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HP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049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D62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4D88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39E-04</w:t>
            </w:r>
          </w:p>
        </w:tc>
      </w:tr>
      <w:tr w:rsidR="00842E51" w:rsidRPr="00B928AC" w14:paraId="169B70DA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FDEC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53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068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1:20350214-20399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261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B55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RHBDL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AFE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474D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11DA8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51E-08</w:t>
            </w:r>
          </w:p>
        </w:tc>
      </w:tr>
      <w:tr w:rsidR="00842E51" w:rsidRPr="00B928AC" w14:paraId="4500C3CE" w14:textId="77777777" w:rsidTr="00664F10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2539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32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E73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1:215603613-215677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8F0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31F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NPR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B73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9C15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19DD4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60E-07</w:t>
            </w:r>
          </w:p>
        </w:tc>
      </w:tr>
      <w:tr w:rsidR="00842E51" w:rsidRPr="00B928AC" w14:paraId="4092EFD2" w14:textId="77777777" w:rsidTr="00664F10">
        <w:trPr>
          <w:trHeight w:val="3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7DF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02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500B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58435762-584680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7683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4220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GAT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AADA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563E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17BB1" w14:textId="77777777" w:rsidR="00842E51" w:rsidRPr="00B928AC" w:rsidRDefault="00842E51" w:rsidP="00664F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65E-05</w:t>
            </w:r>
          </w:p>
        </w:tc>
      </w:tr>
    </w:tbl>
    <w:p w14:paraId="5EB70931" w14:textId="77777777" w:rsidR="00B77F34" w:rsidRPr="00B928AC" w:rsidRDefault="00B77F34">
      <w:pPr>
        <w:rPr>
          <w:rFonts w:ascii="Times New Roman" w:hAnsi="Times New Roman" w:cs="Times New Roman"/>
        </w:rPr>
      </w:pPr>
    </w:p>
    <w:sectPr w:rsidR="00B77F34" w:rsidRPr="00B928AC" w:rsidSect="00664F10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DC268" w14:textId="77777777" w:rsidR="00A65C93" w:rsidRDefault="00A65C93" w:rsidP="00756259">
      <w:r>
        <w:separator/>
      </w:r>
    </w:p>
  </w:endnote>
  <w:endnote w:type="continuationSeparator" w:id="0">
    <w:p w14:paraId="430A2954" w14:textId="77777777" w:rsidR="00A65C93" w:rsidRDefault="00A65C93" w:rsidP="00756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3207828"/>
      <w:docPartObj>
        <w:docPartGallery w:val="Page Numbers (Bottom of Page)"/>
        <w:docPartUnique/>
      </w:docPartObj>
    </w:sdtPr>
    <w:sdtContent>
      <w:p w14:paraId="4BBFA5ED" w14:textId="38D1D645" w:rsidR="00756259" w:rsidRDefault="00756259" w:rsidP="004C16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D68BD8" w14:textId="77777777" w:rsidR="00756259" w:rsidRDefault="007562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8FB1F" w14:textId="77777777" w:rsidR="00756259" w:rsidRDefault="00756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9446B" w14:textId="77777777" w:rsidR="00A65C93" w:rsidRDefault="00A65C93" w:rsidP="00756259">
      <w:r>
        <w:separator/>
      </w:r>
    </w:p>
  </w:footnote>
  <w:footnote w:type="continuationSeparator" w:id="0">
    <w:p w14:paraId="24D43CA5" w14:textId="77777777" w:rsidR="00A65C93" w:rsidRDefault="00A65C93" w:rsidP="00756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E51"/>
    <w:rsid w:val="000031EE"/>
    <w:rsid w:val="0004399D"/>
    <w:rsid w:val="00067A83"/>
    <w:rsid w:val="000F6394"/>
    <w:rsid w:val="00115143"/>
    <w:rsid w:val="001A0BC4"/>
    <w:rsid w:val="001A6DA8"/>
    <w:rsid w:val="00200DEF"/>
    <w:rsid w:val="002938ED"/>
    <w:rsid w:val="004771B3"/>
    <w:rsid w:val="004871E7"/>
    <w:rsid w:val="004901F0"/>
    <w:rsid w:val="00492367"/>
    <w:rsid w:val="004C435B"/>
    <w:rsid w:val="00571487"/>
    <w:rsid w:val="00664A9D"/>
    <w:rsid w:val="00664F10"/>
    <w:rsid w:val="006D4680"/>
    <w:rsid w:val="006D556B"/>
    <w:rsid w:val="00707ED1"/>
    <w:rsid w:val="00756259"/>
    <w:rsid w:val="00795A43"/>
    <w:rsid w:val="00842795"/>
    <w:rsid w:val="00842E51"/>
    <w:rsid w:val="008907F9"/>
    <w:rsid w:val="00953106"/>
    <w:rsid w:val="009A1947"/>
    <w:rsid w:val="009C51A8"/>
    <w:rsid w:val="009D4D31"/>
    <w:rsid w:val="00A12D85"/>
    <w:rsid w:val="00A65C93"/>
    <w:rsid w:val="00A71709"/>
    <w:rsid w:val="00A838F3"/>
    <w:rsid w:val="00AE73BF"/>
    <w:rsid w:val="00B03D13"/>
    <w:rsid w:val="00B33536"/>
    <w:rsid w:val="00B77C20"/>
    <w:rsid w:val="00B77F34"/>
    <w:rsid w:val="00B928AC"/>
    <w:rsid w:val="00BB6C12"/>
    <w:rsid w:val="00C13B4E"/>
    <w:rsid w:val="00C81B9B"/>
    <w:rsid w:val="00D85D78"/>
    <w:rsid w:val="00DD3CBC"/>
    <w:rsid w:val="00DD3E1E"/>
    <w:rsid w:val="00DF5C88"/>
    <w:rsid w:val="00E54B15"/>
    <w:rsid w:val="00E92BA4"/>
    <w:rsid w:val="00F01E06"/>
    <w:rsid w:val="00F1212C"/>
    <w:rsid w:val="00FA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3A8BC"/>
  <w15:chartTrackingRefBased/>
  <w15:docId w15:val="{9EFBD941-32A2-7B4D-BD2F-2A919517E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31EE"/>
    <w:rPr>
      <w:color w:val="000000" w:themeColor="text1"/>
      <w:u w:val="none"/>
    </w:rPr>
  </w:style>
  <w:style w:type="table" w:styleId="TableGrid">
    <w:name w:val="Table Grid"/>
    <w:basedOn w:val="TableNormal"/>
    <w:uiPriority w:val="39"/>
    <w:rsid w:val="004C4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F6394"/>
  </w:style>
  <w:style w:type="character" w:styleId="LineNumber">
    <w:name w:val="line number"/>
    <w:basedOn w:val="DefaultParagraphFont"/>
    <w:uiPriority w:val="99"/>
    <w:semiHidden/>
    <w:unhideWhenUsed/>
    <w:rsid w:val="00B33536"/>
  </w:style>
  <w:style w:type="paragraph" w:styleId="Footer">
    <w:name w:val="footer"/>
    <w:basedOn w:val="Normal"/>
    <w:link w:val="FooterChar"/>
    <w:uiPriority w:val="99"/>
    <w:unhideWhenUsed/>
    <w:rsid w:val="007562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259"/>
  </w:style>
  <w:style w:type="character" w:styleId="PageNumber">
    <w:name w:val="page number"/>
    <w:basedOn w:val="DefaultParagraphFont"/>
    <w:uiPriority w:val="99"/>
    <w:semiHidden/>
    <w:unhideWhenUsed/>
    <w:rsid w:val="00756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498EE9-0766-8E46-A4CA-47A7DB48E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oshua</dc:creator>
  <cp:keywords/>
  <dc:description/>
  <cp:lastModifiedBy>Sonja Fonfara</cp:lastModifiedBy>
  <cp:revision>4</cp:revision>
  <dcterms:created xsi:type="dcterms:W3CDTF">2023-03-09T16:08:00Z</dcterms:created>
  <dcterms:modified xsi:type="dcterms:W3CDTF">2023-03-09T16:29:00Z</dcterms:modified>
</cp:coreProperties>
</file>